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 xml:space="preserve">Supplementary Table S1. </w:t>
      </w:r>
      <w:r>
        <w:rPr>
          <w:b/>
        </w:rPr>
        <w:t xml:space="preserve"> Neutral confidence intervals for mutation-drift equilibrium statistics as a function of </w:t>
      </w:r>
      <w:r>
        <w:rPr>
          <w:b/>
          <w:i/>
        </w:rPr>
        <w:t>rho</w:t>
      </w:r>
      <w:r>
        <w:rPr>
          <w:b/>
        </w:rPr>
        <w:t xml:space="preserve"> for each Gene/population.</w:t>
      </w:r>
    </w:p>
    <w:p>
      <w:pPr>
        <w:pStyle w:val="Normal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338"/>
        <w:gridCol w:w="1418"/>
        <w:gridCol w:w="1417"/>
        <w:gridCol w:w="1418"/>
        <w:gridCol w:w="1950"/>
      </w:tblGrid>
      <w:tr>
        <w:trPr/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/Population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valu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*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s</w:t>
            </w:r>
          </w:p>
        </w:tc>
      </w:tr>
      <w:tr>
        <w:trPr/>
        <w:tc>
          <w:tcPr>
            <w:tcW w:w="1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uPIP1.1 pop1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77 ; 1.75]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1 ; 1.41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54]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3.52 ; 4.72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77 ; 1.7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1 ; 1.4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54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3.52 ; 4.72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77 ; 1.7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1 ; 1.4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54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3.52 ; 4.72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uPIP1.1 pop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quPIP2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1 ; 1.6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29 ; 1.3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25 ; 1.59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5.33 ; 4.45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7 ; 1.7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25 ; 1.36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39 ; 1.55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92 ; 3.55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7 ; 1.3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88 ; 1.3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95 ; 1.50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7.21 ; 2.11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sePIP2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32 ; 1.4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20 ; 1.4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87 ; 1.45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9.93 ; -0.31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30 ; 1.5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81 ; 1.3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9 ; 1.53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8.42 ; -1.54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30 ; 1.3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0 ; 1.4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88 ; 1.44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8.29 ; -1.98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aPIP1.1 pop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23 ; 1.3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1 ; 1.5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98 ; 1.46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7.75 ; 3.29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23 ; 1.4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9 ; 1.46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4 ; 1.43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41.38 ; -4.56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18 ; 1.2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73 ; 1.5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9 ; 1.37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6.18 ; -6.68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aPIP1.1 pop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45 ; 1.6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85 ; 1.4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4 ; 1.49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7.37 ; 1.49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44 ; 1.4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90 ; 1.35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96 ; 1.43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9.95 ; 0.32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40 ; 1.3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76 ; 1.4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9 ; 1.49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4.80 ; -1.49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aPIP1.2 pop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48 ; 1.8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2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2 ; 1.64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57 ; 2.76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1 ; 1.8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38 ; 1.2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3 ; 1.61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6.74 ; 1.83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42 ; 1.7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8 ; 1.2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2 ; 1.46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2.16 ; 0.20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aPIP1.2 pop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1.63 ; 2.0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8 ; 1.3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5 ; 1.63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4.22 ; 3.52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5 ; 1.8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3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97 ; 1.55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6.36 ; 1.07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47 ; 1.6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29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8 ; 1.46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3.95 ; 0.29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aPIP2.1 pop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0.09 ; 0.8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7 ; 1.4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26 ; 1.57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13 ; 3.77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0.09 ; 0.8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7 ;1.36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8 ; 1.57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55 ; 1.64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0.09 ; 0.9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17 ; 1.3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07 ; 1.60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9.45 ; 0.71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faPIP2.1 pop2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7 ; 2.1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61 ; 1.3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52 ; 1.53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3.73 ; 5.20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67 ; 2.13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61 ; 1.3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52 ; 1.53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3.73 ; 5.20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0 ; 1.82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3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0 ; 1.57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4.48 ; 2.22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grPIP2.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1 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2 ; 2.1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4 . 1.3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1 ; 1.66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77 ; 5.40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2 = 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2 ; 2.1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4 . 1.3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1 ; 1.66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77 ; 5.40]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rho</w:t>
            </w:r>
            <w:r>
              <w:rPr/>
              <w:t xml:space="preserve"> 3 =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1.52 ; 2.1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44 ; 1.3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2.28 ; 1.66]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-5.84 ; 4.34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i/>
        </w:rPr>
        <w:t>rho</w:t>
      </w:r>
      <w:r>
        <w:rPr/>
        <w:t xml:space="preserve">1 = lower limit of the credible interval of </w:t>
      </w:r>
      <w:r>
        <w:rPr>
          <w:i/>
        </w:rPr>
        <w:t>rho</w:t>
      </w:r>
      <w:r>
        <w:rPr/>
        <w:t xml:space="preserve"> (smallest value of </w:t>
      </w:r>
      <w:r>
        <w:rPr>
          <w:i/>
        </w:rPr>
        <w:t>rho</w:t>
      </w:r>
      <w:r>
        <w:rPr/>
        <w:t xml:space="preserve"> having a ΔLOD≤3 from the most likely value); </w:t>
      </w:r>
      <w:r>
        <w:rPr>
          <w:i/>
        </w:rPr>
        <w:t>rho</w:t>
      </w:r>
      <w:r>
        <w:rPr/>
        <w:t xml:space="preserve">2 = most-likely </w:t>
      </w:r>
      <w:r>
        <w:rPr>
          <w:i/>
        </w:rPr>
        <w:t>rho</w:t>
      </w:r>
      <w:r>
        <w:rPr/>
        <w:t xml:space="preserve"> value; </w:t>
      </w:r>
      <w:r>
        <w:rPr>
          <w:i/>
        </w:rPr>
        <w:t>rho</w:t>
      </w:r>
      <w:r>
        <w:rPr/>
        <w:t xml:space="preserve">3 = upper limit of the credible interval of </w:t>
      </w:r>
      <w:r>
        <w:rPr>
          <w:i/>
        </w:rPr>
        <w:t>rho</w:t>
      </w:r>
      <w:r>
        <w:rPr/>
        <w:t xml:space="preserve"> (largest value of </w:t>
      </w:r>
      <w:r>
        <w:rPr>
          <w:i/>
        </w:rPr>
        <w:t>rho</w:t>
      </w:r>
      <w:r>
        <w:rPr/>
        <w:t xml:space="preserve"> having a ΔLOD≤3 from the most likely value).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0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i/>
        <w:i/>
      </w:rPr>
    </w:pPr>
    <w:r>
      <w:rPr>
        <w:i/>
      </w:rPr>
      <w:t>PIPol_9IS.doc</w:t>
    </w:r>
  </w:p>
  <w:p>
    <w:pPr>
      <w:pStyle w:val="Footer"/>
      <w:rPr>
        <w:i/>
        <w:i/>
      </w:rPr>
    </w:pPr>
    <w:r>
      <w:rPr>
        <w:i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ithilite">
    <w:name w:val="hithilit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en-US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Redbold1">
    <w:name w:val="red_bold1"/>
    <w:basedOn w:val="DefaultParagraphFont"/>
    <w:qFormat/>
    <w:rPr>
      <w:b/>
      <w:bCs/>
      <w:color w:val="E33E3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4:42:00Z</dcterms:created>
  <dc:creator>Delphine Audigeos et al.</dc:creator>
  <dc:description/>
  <cp:keywords/>
  <dc:language>en-US</dc:language>
  <cp:lastModifiedBy> </cp:lastModifiedBy>
  <cp:lastPrinted>2009-08-04T18:03:00Z</cp:lastPrinted>
  <dcterms:modified xsi:type="dcterms:W3CDTF">2010-06-28T13:13:00Z</dcterms:modified>
  <cp:revision>5</cp:revision>
  <dc:subject/>
  <dc:title>Aquaporins in the wild: natural genetic diversity in the PIP gene family in five Neotropical tree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